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8"/>
        <w:gridCol w:w="816"/>
        <w:gridCol w:w="1022"/>
        <w:gridCol w:w="816"/>
        <w:gridCol w:w="1023"/>
      </w:tblGrid>
      <w:tr w:rsidR="009C05F8" w:rsidRPr="00407E90" w14:paraId="79CF272B" w14:textId="77777777" w:rsidTr="00E612E5">
        <w:trPr>
          <w:trHeight w:val="283"/>
        </w:trPr>
        <w:tc>
          <w:tcPr>
            <w:tcW w:w="868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965B1" w14:textId="3F061E18" w:rsidR="009C05F8" w:rsidRPr="00483574" w:rsidRDefault="00747880" w:rsidP="00A0786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="009C05F8"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bookmarkStart w:id="0" w:name="_GoBack"/>
            <w:bookmarkEnd w:id="0"/>
            <w:r w:rsidR="009C05F8"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General characteristics of the medical institution</w:t>
            </w:r>
          </w:p>
        </w:tc>
      </w:tr>
      <w:tr w:rsidR="009C05F8" w:rsidRPr="00407E90" w14:paraId="7848B7DC" w14:textId="77777777" w:rsidTr="00E612E5">
        <w:trPr>
          <w:trHeight w:val="271"/>
        </w:trPr>
        <w:tc>
          <w:tcPr>
            <w:tcW w:w="50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1E94B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CAA5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60A93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21</w:t>
            </w:r>
          </w:p>
        </w:tc>
      </w:tr>
      <w:tr w:rsidR="009C05F8" w:rsidRPr="00407E90" w14:paraId="4719D522" w14:textId="77777777" w:rsidTr="00E612E5">
        <w:trPr>
          <w:trHeight w:val="246"/>
        </w:trPr>
        <w:tc>
          <w:tcPr>
            <w:tcW w:w="5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2700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189B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E5B3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E76D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20DD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9C05F8" w:rsidRPr="00407E90" w14:paraId="73A93BAE" w14:textId="77777777" w:rsidTr="00E612E5">
        <w:trPr>
          <w:trHeight w:val="283"/>
        </w:trPr>
        <w:tc>
          <w:tcPr>
            <w:tcW w:w="50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2661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DE2AFE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3 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247C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D0916B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00 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9D19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</w:tr>
      <w:tr w:rsidR="009C05F8" w:rsidRPr="00407E90" w14:paraId="0F68CCE2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36F2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cal institution typ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3AF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E924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EC6B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A76B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3D9C4001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A662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rtiary general hospi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3E4D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F649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.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D22C0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FCD1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.0 </w:t>
            </w:r>
          </w:p>
        </w:tc>
      </w:tr>
      <w:tr w:rsidR="009C05F8" w:rsidRPr="00407E90" w14:paraId="0D16275D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02CD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ral hospi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63DE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2A1E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6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A484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497F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5.0 </w:t>
            </w:r>
          </w:p>
        </w:tc>
      </w:tr>
      <w:tr w:rsidR="009C05F8" w:rsidRPr="00407E90" w14:paraId="61C5032A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0C55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itution establishment typ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FA16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FBD7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552C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58B7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3F4DBF3A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4A6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tional</w:t>
            </w:r>
            <w:r w:rsidRPr="00483574">
              <w:rPr>
                <w:rFonts w:ascii="Times New Roman" w:eastAsia="KoPub돋움체 Medium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blic</w:t>
            </w:r>
            <w:r w:rsidRPr="00483574">
              <w:rPr>
                <w:rFonts w:ascii="Times New Roman" w:eastAsia="KoPub돋움체 Medium" w:hAnsi="Times New Roman" w:cs="Times New Roman"/>
                <w:color w:val="000000"/>
                <w:kern w:val="0"/>
                <w:sz w:val="24"/>
                <w:szCs w:val="24"/>
              </w:rPr>
              <w:t>·</w:t>
            </w: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itary</w:t>
            </w:r>
            <w:proofErr w:type="spellEnd"/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E640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1329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FC6D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B1DA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.0 </w:t>
            </w:r>
          </w:p>
        </w:tc>
      </w:tr>
      <w:tr w:rsidR="009C05F8" w:rsidRPr="00407E90" w14:paraId="2D60A6A4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DDDF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ivate hospi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890D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A431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D2DF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9175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.3 </w:t>
            </w:r>
          </w:p>
        </w:tc>
      </w:tr>
      <w:tr w:rsidR="009C05F8" w:rsidRPr="00407E90" w14:paraId="575C58A6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B31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porate hospit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4B7E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FC91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3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2960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365F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6.7 </w:t>
            </w:r>
          </w:p>
        </w:tc>
      </w:tr>
      <w:tr w:rsidR="009C05F8" w:rsidRPr="00407E90" w14:paraId="32836D5F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CBE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ergency medical center typ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8DAA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8075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D641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51FD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77674044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7AF6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ional emergency medical cent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1C13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F168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.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F288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1CE6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.0 </w:t>
            </w:r>
          </w:p>
        </w:tc>
      </w:tr>
      <w:tr w:rsidR="009C05F8" w:rsidRPr="00407E90" w14:paraId="7FB598C3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798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cal emergency medical cent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7D73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8CC3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6.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E8B3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033F2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.0 </w:t>
            </w:r>
          </w:p>
        </w:tc>
      </w:tr>
      <w:tr w:rsidR="009C05F8" w:rsidRPr="00407E90" w14:paraId="308E3F36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667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cal emergency medical agenc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2370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6DAB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1.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928FF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950D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6.0 </w:t>
            </w:r>
          </w:p>
        </w:tc>
      </w:tr>
      <w:tr w:rsidR="009C05F8" w:rsidRPr="00407E90" w14:paraId="54D7855C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D9E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ital reg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434B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7EFC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5A8A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53F3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472EA4C0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0CD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ropolia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D559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978C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3.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ADB2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6733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2.7 </w:t>
            </w:r>
          </w:p>
        </w:tc>
      </w:tr>
      <w:tr w:rsidR="009C05F8" w:rsidRPr="00407E90" w14:paraId="33B9B320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3343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5F87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AD88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9.4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2B72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4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9E8E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</w:tr>
      <w:tr w:rsidR="009C05F8" w:rsidRPr="00407E90" w14:paraId="2707A812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9A31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2D31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81D0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.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F487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B3D9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6.0 </w:t>
            </w:r>
          </w:p>
        </w:tc>
      </w:tr>
      <w:tr w:rsidR="009C05F8" w:rsidRPr="00407E90" w14:paraId="7E9FFD5D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93E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y evaluation grad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2DFA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C2EB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8084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26CA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14F1D7D7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D4C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ade 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B3AE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F6A8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5.7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5FF1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773C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4.3 </w:t>
            </w:r>
          </w:p>
        </w:tc>
      </w:tr>
      <w:tr w:rsidR="009C05F8" w:rsidRPr="00407E90" w14:paraId="7A8DB627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2033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71F9A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21BC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4.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0AB6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BC5B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5.7 </w:t>
            </w:r>
          </w:p>
        </w:tc>
      </w:tr>
      <w:tr w:rsidR="009C05F8" w:rsidRPr="00407E90" w14:paraId="2330FA9C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F5D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ital be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14D1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73B3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8120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8C7A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1DDBD5C5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068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300 be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05D99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9FF7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9.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AC1F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EED2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.3 </w:t>
            </w:r>
          </w:p>
        </w:tc>
      </w:tr>
      <w:tr w:rsidR="009C05F8" w:rsidRPr="00407E90" w14:paraId="6F11C1E6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A4A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1-600 be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E974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F5AF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2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2529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7F51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2.7 </w:t>
            </w:r>
          </w:p>
        </w:tc>
      </w:tr>
      <w:tr w:rsidR="009C05F8" w:rsidRPr="00407E90" w14:paraId="01821947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89942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1-900 be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C376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5DCE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97BF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6777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.7 </w:t>
            </w:r>
          </w:p>
        </w:tc>
      </w:tr>
      <w:tr w:rsidR="009C05F8" w:rsidRPr="00407E90" w14:paraId="4CA6B046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74B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1-1,200 be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B4D1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A7C9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AC75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EDCB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3 </w:t>
            </w:r>
          </w:p>
        </w:tc>
      </w:tr>
      <w:tr w:rsidR="009C05F8" w:rsidRPr="00407E90" w14:paraId="4F12BFC9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4C1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200 beds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3EB7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CEC0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A8950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8F88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</w:tr>
      <w:tr w:rsidR="009C05F8" w:rsidRPr="00407E90" w14:paraId="5C8F2993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681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stroke patient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9638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B84C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1F7F2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1F27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5B41055F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AD9A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2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BC88B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1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51B5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9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58F3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367C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6.0 </w:t>
            </w:r>
          </w:p>
        </w:tc>
      </w:tr>
      <w:tr w:rsidR="009C05F8" w:rsidRPr="00407E90" w14:paraId="226E05F6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03A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4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1C87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4FF3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.6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F7D0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B66A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.7 </w:t>
            </w:r>
          </w:p>
        </w:tc>
      </w:tr>
      <w:tr w:rsidR="009C05F8" w:rsidRPr="00407E90" w14:paraId="5EDA83B1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7A6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lt; 6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042B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1C83C2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7671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39DCD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0 </w:t>
            </w:r>
          </w:p>
        </w:tc>
      </w:tr>
      <w:tr w:rsidR="009C05F8" w:rsidRPr="00407E90" w14:paraId="0E73E8FE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F7B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6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EF0B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57B6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C70A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B1DD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3 </w:t>
            </w:r>
          </w:p>
        </w:tc>
      </w:tr>
      <w:tr w:rsidR="009C05F8" w:rsidRPr="00407E90" w14:paraId="4D521B0B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1AB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of neurology doctor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47C8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FB40C2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01EE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E683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497BD35E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44D09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-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C3C8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A838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4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470E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C948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7.0 </w:t>
            </w:r>
          </w:p>
        </w:tc>
      </w:tr>
      <w:tr w:rsidR="009C05F8" w:rsidRPr="00407E90" w14:paraId="20B3848F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977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678C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D55DD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3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EB7D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F4A55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.3 </w:t>
            </w:r>
          </w:p>
        </w:tc>
      </w:tr>
      <w:tr w:rsidR="009C05F8" w:rsidRPr="00407E90" w14:paraId="7DD5EA9D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281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-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B881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FD73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1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0D13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7229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</w:p>
        </w:tc>
      </w:tr>
      <w:tr w:rsidR="009C05F8" w:rsidRPr="00407E90" w14:paraId="6F2139D7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965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-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2C45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3796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.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4390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1DBE7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0 </w:t>
            </w:r>
          </w:p>
        </w:tc>
      </w:tr>
      <w:tr w:rsidR="009C05F8" w:rsidRPr="00407E90" w14:paraId="22B356C3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4E01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-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6D83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A1460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7DC7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2D43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</w:tr>
      <w:tr w:rsidR="009C05F8" w:rsidRPr="00407E90" w14:paraId="3E62C1D4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2D1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29251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3E16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2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BEEA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B0A97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7 </w:t>
            </w:r>
          </w:p>
        </w:tc>
      </w:tr>
      <w:tr w:rsidR="009C05F8" w:rsidRPr="00407E90" w14:paraId="18518DF4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2BC4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neurosurgery docto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ED17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6362A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B8E02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CB5A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C05F8" w:rsidRPr="00407E90" w14:paraId="636D455E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8BA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-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D607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9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B2E37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4.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8E486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0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3BBE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0.0 </w:t>
            </w:r>
          </w:p>
        </w:tc>
      </w:tr>
      <w:tr w:rsidR="009C05F8" w:rsidRPr="00407E90" w14:paraId="5982BC15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11E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BB5E5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F97D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.9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FB65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409A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.3 </w:t>
            </w:r>
          </w:p>
        </w:tc>
      </w:tr>
      <w:tr w:rsidR="009C05F8" w:rsidRPr="00407E90" w14:paraId="1599389F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53DD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-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BFDC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3B9D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.8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D8BA8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36CF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7 </w:t>
            </w:r>
          </w:p>
        </w:tc>
      </w:tr>
      <w:tr w:rsidR="009C05F8" w:rsidRPr="00407E90" w14:paraId="60D5B73A" w14:textId="77777777" w:rsidTr="00E612E5">
        <w:trPr>
          <w:trHeight w:val="246"/>
        </w:trPr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DF84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-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A0DA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A0440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1E384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217BE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7 </w:t>
            </w:r>
          </w:p>
        </w:tc>
      </w:tr>
      <w:tr w:rsidR="009C05F8" w:rsidRPr="00407E90" w14:paraId="7D2EA096" w14:textId="77777777" w:rsidTr="00E612E5">
        <w:trPr>
          <w:trHeight w:val="258"/>
        </w:trPr>
        <w:tc>
          <w:tcPr>
            <w:tcW w:w="5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318C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03AECBB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F987243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6646B3F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57323BC" w14:textId="77777777" w:rsidR="009C05F8" w:rsidRPr="00483574" w:rsidRDefault="009C05F8" w:rsidP="00E612E5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8357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3 </w:t>
            </w:r>
          </w:p>
        </w:tc>
      </w:tr>
    </w:tbl>
    <w:p w14:paraId="00D38AAA" w14:textId="77777777" w:rsidR="00496470" w:rsidRDefault="00496470"/>
    <w:sectPr w:rsidR="00496470" w:rsidSect="00645E3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5CBDCB" w14:textId="77777777" w:rsidR="00560CA7" w:rsidRDefault="00560CA7" w:rsidP="009C05F8">
      <w:pPr>
        <w:spacing w:after="0" w:line="240" w:lineRule="auto"/>
      </w:pPr>
      <w:r>
        <w:separator/>
      </w:r>
    </w:p>
  </w:endnote>
  <w:endnote w:type="continuationSeparator" w:id="0">
    <w:p w14:paraId="0B113213" w14:textId="77777777" w:rsidR="00560CA7" w:rsidRDefault="00560CA7" w:rsidP="009C0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돋움체 Medium">
    <w:altName w:val="Batang"/>
    <w:panose1 w:val="02020603020101020101"/>
    <w:charset w:val="81"/>
    <w:family w:val="roman"/>
    <w:pitch w:val="variable"/>
    <w:sig w:usb0="800002A7" w:usb1="29D77CFB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1052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691423" w14:textId="79186972" w:rsidR="009C05F8" w:rsidRDefault="009C05F8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78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A6997F" w14:textId="77777777" w:rsidR="009C05F8" w:rsidRDefault="009C05F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B426D" w14:textId="77777777" w:rsidR="00560CA7" w:rsidRDefault="00560CA7" w:rsidP="009C05F8">
      <w:pPr>
        <w:spacing w:after="0" w:line="240" w:lineRule="auto"/>
      </w:pPr>
      <w:r>
        <w:separator/>
      </w:r>
    </w:p>
  </w:footnote>
  <w:footnote w:type="continuationSeparator" w:id="0">
    <w:p w14:paraId="4BC771DA" w14:textId="77777777" w:rsidR="00560CA7" w:rsidRDefault="00560CA7" w:rsidP="009C0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5F8"/>
    <w:rsid w:val="00051922"/>
    <w:rsid w:val="00483574"/>
    <w:rsid w:val="00496470"/>
    <w:rsid w:val="00560CA7"/>
    <w:rsid w:val="00645E3B"/>
    <w:rsid w:val="0066615A"/>
    <w:rsid w:val="00677048"/>
    <w:rsid w:val="00747880"/>
    <w:rsid w:val="009C05F8"/>
    <w:rsid w:val="00A0786B"/>
    <w:rsid w:val="00A2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65947F"/>
  <w15:chartTrackingRefBased/>
  <w15:docId w15:val="{BC28A787-8123-4243-9B8A-6A9E1CCA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5F8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9C05F8"/>
    <w:rPr>
      <w:rFonts w:eastAsiaTheme="minorEastAsia"/>
      <w:sz w:val="20"/>
      <w:lang w:eastAsia="ko-KR"/>
      <w14:ligatures w14:val="none"/>
    </w:rPr>
  </w:style>
  <w:style w:type="paragraph" w:styleId="a4">
    <w:name w:val="footer"/>
    <w:basedOn w:val="a"/>
    <w:link w:val="Char0"/>
    <w:uiPriority w:val="99"/>
    <w:unhideWhenUsed/>
    <w:rsid w:val="009C0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9C05F8"/>
    <w:rPr>
      <w:rFonts w:eastAsiaTheme="minorEastAsia"/>
      <w:sz w:val="20"/>
      <w:lang w:eastAsia="ko-KR"/>
      <w14:ligatures w14:val="none"/>
    </w:rPr>
  </w:style>
  <w:style w:type="character" w:styleId="a5">
    <w:name w:val="line number"/>
    <w:basedOn w:val="a0"/>
    <w:uiPriority w:val="99"/>
    <w:semiHidden/>
    <w:unhideWhenUsed/>
    <w:rsid w:val="009C05F8"/>
  </w:style>
  <w:style w:type="paragraph" w:styleId="a6">
    <w:name w:val="Revision"/>
    <w:hidden/>
    <w:uiPriority w:val="99"/>
    <w:semiHidden/>
    <w:rsid w:val="009C05F8"/>
    <w:pPr>
      <w:spacing w:after="0" w:line="240" w:lineRule="auto"/>
    </w:pPr>
    <w:rPr>
      <w:sz w:val="20"/>
      <w:lang w:eastAsia="ko-KR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05192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5192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051922"/>
    <w:rPr>
      <w:rFonts w:eastAsiaTheme="minorEastAsia"/>
      <w:sz w:val="20"/>
      <w:szCs w:val="20"/>
      <w:lang w:eastAsia="ko-KR"/>
      <w14:ligatures w14:val="none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5192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51922"/>
    <w:rPr>
      <w:rFonts w:eastAsiaTheme="minorEastAsia"/>
      <w:b/>
      <w:bCs/>
      <w:sz w:val="20"/>
      <w:szCs w:val="20"/>
      <w:lang w:eastAsia="ko-KR"/>
      <w14:ligatures w14:val="none"/>
    </w:rPr>
  </w:style>
  <w:style w:type="paragraph" w:styleId="aa">
    <w:name w:val="Normal (Web)"/>
    <w:basedOn w:val="a"/>
    <w:uiPriority w:val="99"/>
    <w:semiHidden/>
    <w:unhideWhenUsed/>
    <w:rsid w:val="0067704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09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장윤서(대학원 보건학과)</cp:lastModifiedBy>
  <cp:revision>7</cp:revision>
  <dcterms:created xsi:type="dcterms:W3CDTF">2024-02-06T13:50:00Z</dcterms:created>
  <dcterms:modified xsi:type="dcterms:W3CDTF">2024-07-25T07:57:00Z</dcterms:modified>
</cp:coreProperties>
</file>